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727DF" w14:textId="7C096610" w:rsidR="00EF36F7" w:rsidRPr="003E6670" w:rsidRDefault="00DA7508">
      <w:pPr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Title: </w:t>
      </w:r>
      <w:r w:rsidR="00796DBB" w:rsidRPr="003E6670">
        <w:rPr>
          <w:rFonts w:ascii="Times New Roman" w:hAnsi="Times New Roman" w:cs="Times New Roman"/>
          <w:color w:val="000000" w:themeColor="text1"/>
          <w:sz w:val="24"/>
        </w:rPr>
        <w:t xml:space="preserve">Impact of Vitamin D on the prognosis after spinal cord injury: a systematic review </w:t>
      </w:r>
    </w:p>
    <w:p w14:paraId="61314AD6" w14:textId="77777777" w:rsidR="005633D7" w:rsidRPr="003E6670" w:rsidRDefault="005633D7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B10CFC1" w14:textId="77777777" w:rsidR="005633D7" w:rsidRPr="003E6670" w:rsidRDefault="005633D7" w:rsidP="005633D7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Limitation: English literatures.</w:t>
      </w:r>
    </w:p>
    <w:p w14:paraId="0EFEFB0E" w14:textId="6496081F" w:rsidR="005633D7" w:rsidRPr="003E6670" w:rsidRDefault="005633D7" w:rsidP="005633D7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Date: From 1974 to </w:t>
      </w:r>
      <w:r w:rsidR="003C3628" w:rsidRPr="003E6670">
        <w:rPr>
          <w:rFonts w:ascii="Times New Roman" w:hAnsi="Times New Roman" w:cs="Times New Roman"/>
          <w:color w:val="000000" w:themeColor="text1"/>
          <w:sz w:val="24"/>
        </w:rPr>
        <w:t>August</w:t>
      </w:r>
      <w:r w:rsidR="002F7E33" w:rsidRPr="003E6670">
        <w:rPr>
          <w:rFonts w:ascii="Times New Roman" w:hAnsi="Times New Roman" w:cs="Times New Roman"/>
          <w:color w:val="000000" w:themeColor="text1"/>
          <w:sz w:val="24"/>
        </w:rPr>
        <w:t xml:space="preserve"> 31</w:t>
      </w:r>
      <w:r w:rsidRPr="003E6670">
        <w:rPr>
          <w:rFonts w:ascii="Times New Roman" w:hAnsi="Times New Roman" w:cs="Times New Roman"/>
          <w:color w:val="000000" w:themeColor="text1"/>
          <w:sz w:val="24"/>
          <w:vertAlign w:val="superscript"/>
        </w:rPr>
        <w:t>th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2F7E33" w:rsidRPr="003E6670">
        <w:rPr>
          <w:rFonts w:ascii="Times New Roman" w:hAnsi="Times New Roman" w:cs="Times New Roman"/>
          <w:color w:val="000000" w:themeColor="text1"/>
          <w:sz w:val="24"/>
        </w:rPr>
        <w:t>2021</w:t>
      </w:r>
    </w:p>
    <w:p w14:paraId="66F1F6B0" w14:textId="77777777" w:rsidR="005633D7" w:rsidRPr="003E6670" w:rsidRDefault="00DA7508" w:rsidP="005633D7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Search strategy:</w:t>
      </w:r>
      <w:r w:rsidR="00304C87" w:rsidRPr="003E6670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6B91BD63" w14:textId="515152E9" w:rsidR="00DA7508" w:rsidRPr="003E6670" w:rsidRDefault="00304C87" w:rsidP="005633D7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Ovid-Medline</w:t>
      </w:r>
      <w:r w:rsidR="005633D7" w:rsidRPr="003E6670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="002F7E33" w:rsidRPr="003E6670">
        <w:rPr>
          <w:rFonts w:ascii="Times New Roman" w:hAnsi="Times New Roman" w:cs="Times New Roman"/>
          <w:color w:val="000000" w:themeColor="text1"/>
          <w:sz w:val="24"/>
        </w:rPr>
        <w:t>13</w:t>
      </w:r>
      <w:r w:rsidR="006050D6" w:rsidRPr="003E6670">
        <w:rPr>
          <w:rFonts w:ascii="Times New Roman" w:hAnsi="Times New Roman" w:cs="Times New Roman"/>
          <w:color w:val="000000" w:themeColor="text1"/>
          <w:sz w:val="24"/>
        </w:rPr>
        <w:t>5</w:t>
      </w:r>
      <w:r w:rsidR="002F7E33" w:rsidRPr="003E667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633D7" w:rsidRPr="003E6670">
        <w:rPr>
          <w:rFonts w:ascii="Times New Roman" w:hAnsi="Times New Roman" w:cs="Times New Roman"/>
          <w:color w:val="000000" w:themeColor="text1"/>
          <w:sz w:val="24"/>
        </w:rPr>
        <w:t>ref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erence</w:t>
      </w:r>
      <w:r w:rsidR="005633D7" w:rsidRPr="003E6670">
        <w:rPr>
          <w:rFonts w:ascii="Times New Roman" w:hAnsi="Times New Roman" w:cs="Times New Roman"/>
          <w:color w:val="000000" w:themeColor="text1"/>
          <w:sz w:val="24"/>
        </w:rPr>
        <w:t>s</w:t>
      </w:r>
    </w:p>
    <w:p w14:paraId="511B7E0B" w14:textId="77777777" w:rsidR="00DA7508" w:rsidRPr="003E6670" w:rsidRDefault="00DA7508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Vitamin D:</w:t>
      </w:r>
    </w:p>
    <w:p w14:paraId="26BF483C" w14:textId="6AB40623" w:rsidR="00DA7508" w:rsidRPr="003E6670" w:rsidRDefault="00DA7508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1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Vitamin D/ OR Vitamin D.mp.</w:t>
      </w:r>
    </w:p>
    <w:p w14:paraId="1342F047" w14:textId="175C529F" w:rsidR="00DA7508" w:rsidRPr="003E6670" w:rsidRDefault="00DA7508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2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Ergocalciferols/ OR Vitamin D2</w:t>
      </w:r>
      <w:r w:rsidR="003B7BE9" w:rsidRPr="003E6670">
        <w:rPr>
          <w:rFonts w:ascii="Times New Roman" w:hAnsi="Times New Roman" w:cs="Times New Roman"/>
          <w:color w:val="000000" w:themeColor="text1"/>
          <w:sz w:val="24"/>
        </w:rPr>
        <w:t>.mp.</w:t>
      </w:r>
    </w:p>
    <w:p w14:paraId="0A089C67" w14:textId="4BDA5270" w:rsidR="00DA7508" w:rsidRPr="003E6670" w:rsidRDefault="00DA7508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3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Cholecalciferol/ OR Vitamin D3</w:t>
      </w:r>
      <w:r w:rsidR="003B7BE9" w:rsidRPr="003E6670">
        <w:rPr>
          <w:rFonts w:ascii="Times New Roman" w:hAnsi="Times New Roman" w:cs="Times New Roman"/>
          <w:color w:val="000000" w:themeColor="text1"/>
          <w:sz w:val="24"/>
        </w:rPr>
        <w:t>.mp.</w:t>
      </w:r>
    </w:p>
    <w:p w14:paraId="0764CF46" w14:textId="119960C4" w:rsidR="00DA7508" w:rsidRPr="003E6670" w:rsidRDefault="00DA7508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4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40A85" w:rsidRPr="003E6670">
        <w:rPr>
          <w:rFonts w:ascii="Times New Roman" w:hAnsi="Times New Roman" w:cs="Times New Roman"/>
          <w:color w:val="000000" w:themeColor="text1"/>
          <w:sz w:val="24"/>
        </w:rPr>
        <w:t xml:space="preserve">Calcitriol/ </w:t>
      </w:r>
      <w:r w:rsidR="003B7BE9" w:rsidRPr="003E6670">
        <w:rPr>
          <w:rFonts w:ascii="Times New Roman" w:hAnsi="Times New Roman" w:cs="Times New Roman"/>
          <w:color w:val="000000" w:themeColor="text1"/>
          <w:sz w:val="24"/>
        </w:rPr>
        <w:t>OR</w:t>
      </w:r>
      <w:r w:rsidR="00740A85" w:rsidRPr="003E6670">
        <w:rPr>
          <w:rFonts w:ascii="Times New Roman" w:hAnsi="Times New Roman" w:cs="Times New Roman"/>
          <w:color w:val="000000" w:themeColor="text1"/>
          <w:sz w:val="24"/>
        </w:rPr>
        <w:t xml:space="preserve"> Calcitriol.mp. </w:t>
      </w:r>
    </w:p>
    <w:p w14:paraId="41705838" w14:textId="4421FD05" w:rsidR="003B7BE9" w:rsidRPr="003E6670" w:rsidRDefault="003B7BE9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5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Calcifediol/ OR Calcifediol.mp.</w:t>
      </w:r>
    </w:p>
    <w:p w14:paraId="0DF52122" w14:textId="66F47D09" w:rsidR="00B33C4A" w:rsidRPr="003E6670" w:rsidRDefault="00A00EEE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6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#1 OR #2 OR #3 OR #4 OR #5</w:t>
      </w:r>
    </w:p>
    <w:p w14:paraId="1004BF17" w14:textId="77777777" w:rsidR="00A00EEE" w:rsidRPr="003E6670" w:rsidRDefault="00A00EEE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Spinal cord injury</w:t>
      </w:r>
    </w:p>
    <w:p w14:paraId="21238F81" w14:textId="4C6DA267" w:rsidR="00A00EEE" w:rsidRPr="003E6670" w:rsidRDefault="00A00EEE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7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Spinal Cord Injuries/ or spinal cord injury.mp.</w:t>
      </w:r>
    </w:p>
    <w:p w14:paraId="6C44F98A" w14:textId="24FC24FB" w:rsidR="00A00EEE" w:rsidRPr="003E6670" w:rsidRDefault="00A00EEE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8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Spinal Cord Compression/ or spinal cord compression.mp.</w:t>
      </w:r>
    </w:p>
    <w:p w14:paraId="2D260D62" w14:textId="782389AC" w:rsidR="00A00EEE" w:rsidRPr="003E6670" w:rsidRDefault="00A00EEE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9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Spinal Cord Contrusion.mp. </w:t>
      </w:r>
    </w:p>
    <w:p w14:paraId="2AB59E33" w14:textId="14344B3B" w:rsidR="00C20369" w:rsidRPr="003E6670" w:rsidRDefault="00A00EEE" w:rsidP="00C20369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10 Spinal Cord Hemisection</w:t>
      </w:r>
      <w:r w:rsidR="00373767" w:rsidRPr="003E6670">
        <w:rPr>
          <w:rFonts w:ascii="Times New Roman" w:hAnsi="Times New Roman" w:cs="Times New Roman"/>
          <w:color w:val="000000" w:themeColor="text1"/>
          <w:sz w:val="24"/>
        </w:rPr>
        <w:t>.mp.</w:t>
      </w:r>
    </w:p>
    <w:p w14:paraId="4575572D" w14:textId="146524DE" w:rsidR="00304C87" w:rsidRPr="003E6670" w:rsidRDefault="00304C87" w:rsidP="00C20369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</w:t>
      </w:r>
      <w:r w:rsidR="00C20369" w:rsidRPr="003E6670">
        <w:rPr>
          <w:rFonts w:ascii="Times New Roman" w:hAnsi="Times New Roman" w:cs="Times New Roman"/>
          <w:color w:val="000000" w:themeColor="text1"/>
          <w:sz w:val="24"/>
        </w:rPr>
        <w:t>11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#7 OR #8 OR #9 OR #10</w:t>
      </w:r>
    </w:p>
    <w:p w14:paraId="07682444" w14:textId="63D25623" w:rsidR="00B57B35" w:rsidRPr="003E6670" w:rsidRDefault="005633D7" w:rsidP="00C20369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Overall: #</w:t>
      </w:r>
      <w:r w:rsidR="00C20369" w:rsidRPr="003E6670">
        <w:rPr>
          <w:rFonts w:ascii="Times New Roman" w:hAnsi="Times New Roman" w:cs="Times New Roman"/>
          <w:color w:val="000000" w:themeColor="text1"/>
          <w:sz w:val="24"/>
        </w:rPr>
        <w:t xml:space="preserve">6 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>and #</w:t>
      </w:r>
      <w:r w:rsidR="00C20369" w:rsidRPr="003E6670">
        <w:rPr>
          <w:rFonts w:ascii="Times New Roman" w:hAnsi="Times New Roman" w:cs="Times New Roman"/>
          <w:color w:val="000000" w:themeColor="text1"/>
          <w:sz w:val="24"/>
        </w:rPr>
        <w:t xml:space="preserve">11 </w:t>
      </w:r>
    </w:p>
    <w:p w14:paraId="010C6A3E" w14:textId="77777777" w:rsidR="00DA24FE" w:rsidRPr="003E6670" w:rsidRDefault="00DA24FE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</w:p>
    <w:p w14:paraId="6AF0E332" w14:textId="721A1C3D" w:rsidR="00A00EEE" w:rsidRPr="003E6670" w:rsidRDefault="005633D7" w:rsidP="005633D7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Ovid-Embase: </w:t>
      </w:r>
      <w:r w:rsidR="002F7E33" w:rsidRPr="003E6670">
        <w:rPr>
          <w:rFonts w:ascii="Times New Roman" w:hAnsi="Times New Roman" w:cs="Times New Roman"/>
          <w:color w:val="000000" w:themeColor="text1"/>
          <w:sz w:val="24"/>
        </w:rPr>
        <w:t>4</w:t>
      </w:r>
      <w:r w:rsidR="006050D6" w:rsidRPr="003E6670">
        <w:rPr>
          <w:rFonts w:ascii="Times New Roman" w:hAnsi="Times New Roman" w:cs="Times New Roman"/>
          <w:color w:val="000000" w:themeColor="text1"/>
          <w:sz w:val="24"/>
        </w:rPr>
        <w:t>91</w:t>
      </w:r>
      <w:r w:rsidR="002F7E33" w:rsidRPr="003E667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>ref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erence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>s</w:t>
      </w:r>
    </w:p>
    <w:p w14:paraId="3648EEC6" w14:textId="54546C71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1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Vitamin D/ OR Vitamin D.mp.</w:t>
      </w:r>
    </w:p>
    <w:p w14:paraId="26FCF447" w14:textId="45D1136D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2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Ergocalciferols/ OR Vitamin D2.mp.</w:t>
      </w:r>
    </w:p>
    <w:p w14:paraId="5134132C" w14:textId="00E322E1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3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Cholecalciferol/ OR Vitamin D3.mp.</w:t>
      </w:r>
    </w:p>
    <w:p w14:paraId="55D04E7B" w14:textId="24BDC2E5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4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Calcitriol/ OR Calcitriol.mp. </w:t>
      </w:r>
    </w:p>
    <w:p w14:paraId="335FBA2C" w14:textId="1EEA84AA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5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Calcifediol/ OR Calcifediol.mp.</w:t>
      </w:r>
    </w:p>
    <w:p w14:paraId="7A75FCA1" w14:textId="25F038F3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6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#1 OR #2 OR #3 OR #4 OR #5</w:t>
      </w:r>
    </w:p>
    <w:p w14:paraId="1B6993BE" w14:textId="77777777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Spinal cord injury</w:t>
      </w:r>
    </w:p>
    <w:p w14:paraId="3C559F30" w14:textId="0BC5938A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7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Spinal Cord Injuries/ or spinal cord injury.mp.</w:t>
      </w:r>
    </w:p>
    <w:p w14:paraId="3BC8D2FF" w14:textId="35B9DB61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8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Spinal Cord Compression/ or spinal cord compression.mp.</w:t>
      </w:r>
    </w:p>
    <w:p w14:paraId="22536352" w14:textId="5A20D1EE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9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Spinal Cord Contrusion.mp. </w:t>
      </w:r>
    </w:p>
    <w:p w14:paraId="7415FCBB" w14:textId="4EB15E89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10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Spinal Cord Hemisection</w:t>
      </w:r>
      <w:r w:rsidR="00FB70C7" w:rsidRPr="003E6670">
        <w:rPr>
          <w:rFonts w:ascii="Times New Roman" w:hAnsi="Times New Roman" w:cs="Times New Roman"/>
          <w:color w:val="000000" w:themeColor="text1"/>
          <w:sz w:val="24"/>
        </w:rPr>
        <w:t>.mp.</w:t>
      </w:r>
    </w:p>
    <w:p w14:paraId="0A8D77C4" w14:textId="1209262C" w:rsidR="005633D7" w:rsidRPr="003E6670" w:rsidRDefault="005633D7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#</w:t>
      </w:r>
      <w:r w:rsidR="00C20369" w:rsidRPr="003E6670">
        <w:rPr>
          <w:rFonts w:ascii="Times New Roman" w:hAnsi="Times New Roman" w:cs="Times New Roman"/>
          <w:color w:val="000000" w:themeColor="text1"/>
          <w:sz w:val="24"/>
        </w:rPr>
        <w:t>11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 xml:space="preserve"> #7 OR #8 OR #9 OR #10</w:t>
      </w:r>
    </w:p>
    <w:p w14:paraId="563DC78D" w14:textId="434289FB" w:rsidR="00B57B35" w:rsidRPr="003E6670" w:rsidRDefault="005633D7" w:rsidP="00C20369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Overall: #</w:t>
      </w:r>
      <w:r w:rsidR="00C20369" w:rsidRPr="003E6670">
        <w:rPr>
          <w:rFonts w:ascii="Times New Roman" w:hAnsi="Times New Roman" w:cs="Times New Roman"/>
          <w:color w:val="000000" w:themeColor="text1"/>
          <w:sz w:val="24"/>
        </w:rPr>
        <w:t xml:space="preserve">6 </w:t>
      </w:r>
      <w:r w:rsidRPr="003E6670">
        <w:rPr>
          <w:rFonts w:ascii="Times New Roman" w:hAnsi="Times New Roman" w:cs="Times New Roman"/>
          <w:color w:val="000000" w:themeColor="text1"/>
          <w:sz w:val="24"/>
        </w:rPr>
        <w:t>and #</w:t>
      </w:r>
      <w:r w:rsidR="00C20369" w:rsidRPr="003E6670">
        <w:rPr>
          <w:rFonts w:ascii="Times New Roman" w:hAnsi="Times New Roman" w:cs="Times New Roman"/>
          <w:color w:val="000000" w:themeColor="text1"/>
          <w:sz w:val="24"/>
        </w:rPr>
        <w:t>11</w:t>
      </w:r>
    </w:p>
    <w:p w14:paraId="6170EE66" w14:textId="77777777" w:rsidR="00DA24FE" w:rsidRPr="003E6670" w:rsidRDefault="00DA24FE" w:rsidP="005633D7">
      <w:pPr>
        <w:ind w:leftChars="200" w:left="420"/>
        <w:rPr>
          <w:rFonts w:ascii="Times New Roman" w:hAnsi="Times New Roman" w:cs="Times New Roman"/>
          <w:color w:val="000000" w:themeColor="text1"/>
          <w:sz w:val="24"/>
        </w:rPr>
      </w:pPr>
    </w:p>
    <w:p w14:paraId="3A2E67B6" w14:textId="6EF069FE" w:rsidR="005D341D" w:rsidRPr="003E6670" w:rsidRDefault="005633D7" w:rsidP="005633D7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E6670">
        <w:rPr>
          <w:rFonts w:ascii="Times New Roman" w:hAnsi="Times New Roman" w:cs="Times New Roman"/>
          <w:color w:val="000000" w:themeColor="text1"/>
          <w:sz w:val="24"/>
        </w:rPr>
        <w:t>Scopus</w:t>
      </w:r>
      <w:r w:rsidR="00576A55" w:rsidRPr="003E6670">
        <w:rPr>
          <w:rFonts w:ascii="Times New Roman" w:hAnsi="Times New Roman" w:cs="Times New Roman"/>
          <w:color w:val="000000" w:themeColor="text1"/>
          <w:sz w:val="24"/>
        </w:rPr>
        <w:t>:</w:t>
      </w:r>
      <w:r w:rsidR="002F7E33" w:rsidRPr="003E6670">
        <w:rPr>
          <w:rFonts w:ascii="Times New Roman" w:hAnsi="Times New Roman" w:cs="Times New Roman"/>
          <w:color w:val="000000" w:themeColor="text1"/>
          <w:sz w:val="24"/>
        </w:rPr>
        <w:t>4</w:t>
      </w:r>
      <w:r w:rsidR="006050D6" w:rsidRPr="003E6670">
        <w:rPr>
          <w:rFonts w:ascii="Times New Roman" w:hAnsi="Times New Roman" w:cs="Times New Roman"/>
          <w:color w:val="000000" w:themeColor="text1"/>
          <w:sz w:val="24"/>
        </w:rPr>
        <w:t>29</w:t>
      </w:r>
      <w:r w:rsidR="00576A55" w:rsidRPr="003E6670">
        <w:rPr>
          <w:rFonts w:ascii="Times New Roman" w:hAnsi="Times New Roman" w:cs="Times New Roman"/>
          <w:color w:val="000000" w:themeColor="text1"/>
          <w:sz w:val="24"/>
        </w:rPr>
        <w:t xml:space="preserve"> ref</w:t>
      </w:r>
      <w:r w:rsidR="00DA24FE" w:rsidRPr="003E6670">
        <w:rPr>
          <w:rFonts w:ascii="Times New Roman" w:hAnsi="Times New Roman" w:cs="Times New Roman"/>
          <w:color w:val="000000" w:themeColor="text1"/>
          <w:sz w:val="24"/>
        </w:rPr>
        <w:t>erence</w:t>
      </w:r>
      <w:r w:rsidR="00576A55" w:rsidRPr="003E6670">
        <w:rPr>
          <w:rFonts w:ascii="Times New Roman" w:hAnsi="Times New Roman" w:cs="Times New Roman"/>
          <w:color w:val="000000" w:themeColor="text1"/>
          <w:sz w:val="24"/>
        </w:rPr>
        <w:t>s</w:t>
      </w:r>
    </w:p>
    <w:p w14:paraId="214D90F4" w14:textId="77777777" w:rsidR="00576A55" w:rsidRPr="003E6670" w:rsidRDefault="00304C87" w:rsidP="00576A55">
      <w:pPr>
        <w:ind w:leftChars="200" w:left="420"/>
        <w:rPr>
          <w:rFonts w:ascii="Times New Roman" w:hAnsi="Times New Roman" w:cs="Times New Roman"/>
          <w:sz w:val="24"/>
        </w:rPr>
      </w:pPr>
      <w:bookmarkStart w:id="0" w:name="OLE_LINK116"/>
      <w:bookmarkStart w:id="1" w:name="OLE_LINK117"/>
      <w:bookmarkStart w:id="2" w:name="OLE_LINK9"/>
      <w:bookmarkStart w:id="3" w:name="OLE_LINK10"/>
      <w:r w:rsidRPr="003E6670">
        <w:rPr>
          <w:rFonts w:ascii="Times New Roman" w:hAnsi="Times New Roman" w:cs="Times New Roman"/>
          <w:sz w:val="24"/>
        </w:rPr>
        <w:t>TITLE-ABS-KEY ("Vitamin D" OR "Vitamin D2" OR "Vitamin D3" OR cholecalciferol OR calcitriol OR calcifediol OR ergocalciferols)</w:t>
      </w:r>
    </w:p>
    <w:p w14:paraId="37BEA055" w14:textId="77777777" w:rsidR="00576A55" w:rsidRPr="003E6670" w:rsidRDefault="00304C87" w:rsidP="00576A55">
      <w:pPr>
        <w:ind w:leftChars="200" w:left="420"/>
        <w:rPr>
          <w:rFonts w:ascii="Times New Roman" w:hAnsi="Times New Roman" w:cs="Times New Roman"/>
          <w:sz w:val="24"/>
        </w:rPr>
      </w:pPr>
      <w:r w:rsidRPr="003E6670">
        <w:rPr>
          <w:rFonts w:ascii="Times New Roman" w:hAnsi="Times New Roman" w:cs="Times New Roman"/>
          <w:sz w:val="24"/>
        </w:rPr>
        <w:t>AND</w:t>
      </w:r>
    </w:p>
    <w:p w14:paraId="27199F7E" w14:textId="743E7D47" w:rsidR="00894E2E" w:rsidRPr="003E6670" w:rsidRDefault="00304C87" w:rsidP="00576A55">
      <w:pPr>
        <w:ind w:leftChars="200" w:left="420"/>
        <w:rPr>
          <w:rFonts w:ascii="Times New Roman" w:hAnsi="Times New Roman" w:cs="Times New Roman"/>
          <w:sz w:val="24"/>
        </w:rPr>
      </w:pPr>
      <w:r w:rsidRPr="003E6670">
        <w:rPr>
          <w:rFonts w:ascii="Times New Roman" w:hAnsi="Times New Roman" w:cs="Times New Roman"/>
          <w:sz w:val="24"/>
        </w:rPr>
        <w:t xml:space="preserve">TITLE-ABS-KEY ((spinal AND cord AND injury) OR (spinal AND cord AND compression) OR (spinal AND cord AND contusion) OR (spinal AND </w:t>
      </w:r>
      <w:proofErr w:type="gramStart"/>
      <w:r w:rsidRPr="003E6670">
        <w:rPr>
          <w:rFonts w:ascii="Times New Roman" w:hAnsi="Times New Roman" w:cs="Times New Roman"/>
          <w:sz w:val="24"/>
        </w:rPr>
        <w:t>cord  AND</w:t>
      </w:r>
      <w:proofErr w:type="gramEnd"/>
      <w:r w:rsidRPr="003E667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E6670">
        <w:rPr>
          <w:rFonts w:ascii="Times New Roman" w:hAnsi="Times New Roman" w:cs="Times New Roman"/>
          <w:sz w:val="24"/>
        </w:rPr>
        <w:t>hemisection</w:t>
      </w:r>
      <w:proofErr w:type="spellEnd"/>
      <w:r w:rsidRPr="003E6670">
        <w:rPr>
          <w:rFonts w:ascii="Times New Roman" w:hAnsi="Times New Roman" w:cs="Times New Roman"/>
          <w:sz w:val="24"/>
        </w:rPr>
        <w:t>))</w:t>
      </w:r>
      <w:bookmarkEnd w:id="0"/>
      <w:bookmarkEnd w:id="1"/>
    </w:p>
    <w:bookmarkEnd w:id="2"/>
    <w:bookmarkEnd w:id="3"/>
    <w:p w14:paraId="5C42A8B8" w14:textId="77777777" w:rsidR="00DA24FE" w:rsidRPr="003E6670" w:rsidRDefault="00DA24FE" w:rsidP="00576A55">
      <w:pPr>
        <w:ind w:leftChars="200" w:left="420"/>
        <w:rPr>
          <w:rFonts w:ascii="Times New Roman" w:hAnsi="Times New Roman" w:cs="Times New Roman"/>
          <w:sz w:val="24"/>
        </w:rPr>
      </w:pPr>
    </w:p>
    <w:p w14:paraId="1D086A9C" w14:textId="566507C9" w:rsidR="009E5B8D" w:rsidRPr="003E6670" w:rsidRDefault="009E5B8D" w:rsidP="009E5B8D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</w:rPr>
      </w:pPr>
      <w:r w:rsidRPr="003E6670">
        <w:rPr>
          <w:rFonts w:ascii="Times New Roman" w:hAnsi="Times New Roman" w:cs="Times New Roman"/>
          <w:sz w:val="24"/>
        </w:rPr>
        <w:lastRenderedPageBreak/>
        <w:t>Web of science: 2</w:t>
      </w:r>
      <w:r w:rsidR="006050D6" w:rsidRPr="003E6670">
        <w:rPr>
          <w:rFonts w:ascii="Times New Roman" w:hAnsi="Times New Roman" w:cs="Times New Roman"/>
          <w:sz w:val="24"/>
        </w:rPr>
        <w:t>86</w:t>
      </w:r>
      <w:r w:rsidRPr="003E6670">
        <w:rPr>
          <w:rFonts w:ascii="Times New Roman" w:hAnsi="Times New Roman" w:cs="Times New Roman"/>
          <w:sz w:val="24"/>
        </w:rPr>
        <w:t xml:space="preserve"> ref</w:t>
      </w:r>
      <w:r w:rsidR="00DA24FE" w:rsidRPr="003E6670">
        <w:rPr>
          <w:rFonts w:ascii="Times New Roman" w:hAnsi="Times New Roman" w:cs="Times New Roman"/>
          <w:sz w:val="24"/>
        </w:rPr>
        <w:t>erence</w:t>
      </w:r>
      <w:r w:rsidRPr="003E6670">
        <w:rPr>
          <w:rFonts w:ascii="Times New Roman" w:hAnsi="Times New Roman" w:cs="Times New Roman"/>
          <w:sz w:val="24"/>
        </w:rPr>
        <w:t>s</w:t>
      </w:r>
    </w:p>
    <w:p w14:paraId="66EEA13C" w14:textId="1E26B2F5" w:rsidR="009E5B8D" w:rsidRPr="003E6670" w:rsidRDefault="009E5B8D" w:rsidP="009E5B8D">
      <w:pPr>
        <w:pStyle w:val="ListParagraph"/>
        <w:ind w:left="420" w:firstLineChars="0" w:firstLine="0"/>
        <w:rPr>
          <w:rFonts w:ascii="Times New Roman" w:hAnsi="Times New Roman" w:cs="Times New Roman"/>
          <w:sz w:val="24"/>
        </w:rPr>
      </w:pPr>
      <w:r w:rsidRPr="003E6670">
        <w:rPr>
          <w:rFonts w:ascii="Times New Roman" w:hAnsi="Times New Roman" w:cs="Times New Roman"/>
          <w:sz w:val="24"/>
        </w:rPr>
        <w:t>T</w:t>
      </w:r>
      <w:r w:rsidR="00523425" w:rsidRPr="003E6670">
        <w:rPr>
          <w:rFonts w:ascii="Times New Roman" w:hAnsi="Times New Roman" w:cs="Times New Roman"/>
          <w:sz w:val="24"/>
        </w:rPr>
        <w:t>s</w:t>
      </w:r>
      <w:proofErr w:type="gramStart"/>
      <w:r w:rsidRPr="003E6670">
        <w:rPr>
          <w:rFonts w:ascii="Times New Roman" w:hAnsi="Times New Roman" w:cs="Times New Roman"/>
          <w:sz w:val="24"/>
        </w:rPr>
        <w:t>=(</w:t>
      </w:r>
      <w:proofErr w:type="gramEnd"/>
      <w:r w:rsidRPr="003E6670">
        <w:rPr>
          <w:rFonts w:ascii="Times New Roman" w:hAnsi="Times New Roman" w:cs="Times New Roman"/>
          <w:sz w:val="24"/>
        </w:rPr>
        <w:t xml:space="preserve">"Vitamin D" OR "Vitamin D2" OR "Vitamin D3" OR cholecalciferol OR calcitriol OR calcifediol OR ergocalciferols) </w:t>
      </w:r>
    </w:p>
    <w:p w14:paraId="6BAC6E55" w14:textId="77777777" w:rsidR="009E5B8D" w:rsidRPr="003E6670" w:rsidRDefault="009E5B8D" w:rsidP="009E5B8D">
      <w:pPr>
        <w:pStyle w:val="ListParagraph"/>
        <w:ind w:left="420" w:firstLineChars="0" w:firstLine="0"/>
        <w:rPr>
          <w:rFonts w:ascii="Times New Roman" w:hAnsi="Times New Roman" w:cs="Times New Roman"/>
          <w:sz w:val="24"/>
        </w:rPr>
      </w:pPr>
      <w:r w:rsidRPr="003E6670">
        <w:rPr>
          <w:rFonts w:ascii="Times New Roman" w:hAnsi="Times New Roman" w:cs="Times New Roman"/>
          <w:sz w:val="24"/>
        </w:rPr>
        <w:t>AND</w:t>
      </w:r>
    </w:p>
    <w:p w14:paraId="11A6D63E" w14:textId="6B3E759C" w:rsidR="00C20369" w:rsidRPr="003E6670" w:rsidRDefault="009E5B8D" w:rsidP="00AB1B54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3E6670">
        <w:rPr>
          <w:rFonts w:ascii="Times New Roman" w:hAnsi="Times New Roman" w:cs="Times New Roman"/>
          <w:sz w:val="24"/>
        </w:rPr>
        <w:t>T</w:t>
      </w:r>
      <w:r w:rsidR="00523425" w:rsidRPr="003E6670">
        <w:rPr>
          <w:rFonts w:ascii="Times New Roman" w:hAnsi="Times New Roman" w:cs="Times New Roman"/>
          <w:sz w:val="24"/>
        </w:rPr>
        <w:t>s</w:t>
      </w:r>
      <w:proofErr w:type="gramStart"/>
      <w:r w:rsidR="00523425" w:rsidRPr="003E6670">
        <w:rPr>
          <w:rFonts w:ascii="Times New Roman" w:hAnsi="Times New Roman" w:cs="Times New Roman"/>
          <w:sz w:val="24"/>
        </w:rPr>
        <w:t>=</w:t>
      </w:r>
      <w:r w:rsidRPr="003E6670">
        <w:rPr>
          <w:rFonts w:ascii="Times New Roman" w:hAnsi="Times New Roman" w:cs="Times New Roman"/>
          <w:sz w:val="24"/>
        </w:rPr>
        <w:t>(</w:t>
      </w:r>
      <w:proofErr w:type="gramEnd"/>
      <w:r w:rsidRPr="003E6670">
        <w:rPr>
          <w:rFonts w:ascii="Times New Roman" w:hAnsi="Times New Roman" w:cs="Times New Roman"/>
          <w:sz w:val="24"/>
        </w:rPr>
        <w:t xml:space="preserve">(spinal AND cord AND injury) OR (spinal AND cord AND compression) OR (spinal AND cord AND contusion) OR ( spinal AND cord  AND </w:t>
      </w:r>
      <w:proofErr w:type="spellStart"/>
      <w:r w:rsidRPr="003E6670">
        <w:rPr>
          <w:rFonts w:ascii="Times New Roman" w:hAnsi="Times New Roman" w:cs="Times New Roman"/>
          <w:sz w:val="24"/>
        </w:rPr>
        <w:t>hemisection</w:t>
      </w:r>
      <w:proofErr w:type="spellEnd"/>
      <w:r w:rsidRPr="003E6670">
        <w:rPr>
          <w:rFonts w:ascii="Times New Roman" w:hAnsi="Times New Roman" w:cs="Times New Roman"/>
          <w:sz w:val="24"/>
        </w:rPr>
        <w:t>))</w:t>
      </w:r>
    </w:p>
    <w:sectPr w:rsidR="00C20369" w:rsidRPr="003E6670" w:rsidSect="00BB2A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9F75DB"/>
    <w:multiLevelType w:val="hybridMultilevel"/>
    <w:tmpl w:val="A26A43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091815"/>
    <w:multiLevelType w:val="multilevel"/>
    <w:tmpl w:val="303E2BD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4D5380"/>
    <w:multiLevelType w:val="hybridMultilevel"/>
    <w:tmpl w:val="33E07D1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3251D06"/>
    <w:multiLevelType w:val="hybridMultilevel"/>
    <w:tmpl w:val="68307B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5BA5CF1"/>
    <w:multiLevelType w:val="hybridMultilevel"/>
    <w:tmpl w:val="091E475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07252957">
    <w:abstractNumId w:val="1"/>
  </w:num>
  <w:num w:numId="2" w16cid:durableId="108479967">
    <w:abstractNumId w:val="0"/>
  </w:num>
  <w:num w:numId="3" w16cid:durableId="1335297989">
    <w:abstractNumId w:val="3"/>
  </w:num>
  <w:num w:numId="4" w16cid:durableId="95180399">
    <w:abstractNumId w:val="2"/>
  </w:num>
  <w:num w:numId="5" w16cid:durableId="5160427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08"/>
    <w:rsid w:val="00063C12"/>
    <w:rsid w:val="001C6813"/>
    <w:rsid w:val="00230B5C"/>
    <w:rsid w:val="002F7E33"/>
    <w:rsid w:val="00304C87"/>
    <w:rsid w:val="00373767"/>
    <w:rsid w:val="003B7BE9"/>
    <w:rsid w:val="003C3628"/>
    <w:rsid w:val="003E6670"/>
    <w:rsid w:val="00503DC7"/>
    <w:rsid w:val="00523425"/>
    <w:rsid w:val="005633D7"/>
    <w:rsid w:val="00576A55"/>
    <w:rsid w:val="005D341D"/>
    <w:rsid w:val="006050D6"/>
    <w:rsid w:val="0060548C"/>
    <w:rsid w:val="00700D67"/>
    <w:rsid w:val="00713DC4"/>
    <w:rsid w:val="00721867"/>
    <w:rsid w:val="00740A85"/>
    <w:rsid w:val="00796DBB"/>
    <w:rsid w:val="008038C2"/>
    <w:rsid w:val="00894E2E"/>
    <w:rsid w:val="0093537A"/>
    <w:rsid w:val="009E5B8D"/>
    <w:rsid w:val="00A00EEE"/>
    <w:rsid w:val="00A4491B"/>
    <w:rsid w:val="00AB1B54"/>
    <w:rsid w:val="00B33C4A"/>
    <w:rsid w:val="00B57B35"/>
    <w:rsid w:val="00BB2AA1"/>
    <w:rsid w:val="00C20369"/>
    <w:rsid w:val="00DA24FE"/>
    <w:rsid w:val="00DA7508"/>
    <w:rsid w:val="00E05742"/>
    <w:rsid w:val="00EF36F7"/>
    <w:rsid w:val="00FB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9F63A"/>
  <w15:chartTrackingRefBased/>
  <w15:docId w15:val="{2419A6D1-EFB7-A44A-A0DF-0DA3F078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7BE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ListParagraph">
    <w:name w:val="List Paragraph"/>
    <w:basedOn w:val="Normal"/>
    <w:uiPriority w:val="34"/>
    <w:qFormat/>
    <w:rsid w:val="005633D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54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4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6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6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4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34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7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4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磊</dc:creator>
  <cp:keywords/>
  <dc:description/>
  <cp:lastModifiedBy>汪 磊</cp:lastModifiedBy>
  <cp:revision>6</cp:revision>
  <dcterms:created xsi:type="dcterms:W3CDTF">2021-09-12T15:20:00Z</dcterms:created>
  <dcterms:modified xsi:type="dcterms:W3CDTF">2023-01-04T16:30:00Z</dcterms:modified>
</cp:coreProperties>
</file>